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3B2" w:rsidRPr="00893EE1" w:rsidRDefault="00EC33B2" w:rsidP="00EC33B2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/>
        </w:rPr>
      </w:pPr>
      <w:r w:rsidRPr="00893EE1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val="en-GB"/>
        </w:rPr>
        <w:t>S2</w:t>
      </w:r>
      <w:r w:rsidRPr="00893EE1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/>
        </w:rPr>
        <w:t xml:space="preserve"> Comparison of OTU diversity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/>
        </w:rPr>
        <w:t>of</w:t>
      </w:r>
      <w:r w:rsidRPr="00893EE1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/>
        </w:rPr>
        <w:t xml:space="preserve"> 16S </w:t>
      </w:r>
      <w:proofErr w:type="spellStart"/>
      <w:r w:rsidRPr="00893EE1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/>
        </w:rPr>
        <w:t>rRNA</w:t>
      </w:r>
      <w:proofErr w:type="spellEnd"/>
      <w:r w:rsidRPr="00893EE1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/>
        </w:rPr>
        <w:t xml:space="preserve"> gene </w:t>
      </w:r>
      <w:proofErr w:type="spellStart"/>
      <w:r w:rsidRPr="00893EE1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/>
        </w:rPr>
        <w:t>amplicons</w:t>
      </w:r>
      <w:proofErr w:type="spellEnd"/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5"/>
        <w:gridCol w:w="1096"/>
        <w:gridCol w:w="2126"/>
        <w:gridCol w:w="1560"/>
        <w:gridCol w:w="1984"/>
        <w:gridCol w:w="1701"/>
      </w:tblGrid>
      <w:tr w:rsidR="00EC33B2" w:rsidRPr="00893EE1" w:rsidTr="00137C7B">
        <w:trPr>
          <w:trHeight w:val="288"/>
        </w:trPr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ample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am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 s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z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CE (SD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hannon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pshannon</w:t>
            </w:r>
            <w:proofErr w:type="spellEnd"/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impson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 (SD)</w:t>
            </w:r>
          </w:p>
        </w:tc>
      </w:tr>
      <w:tr w:rsidR="00EC33B2" w:rsidRPr="00893EE1" w:rsidTr="00137C7B">
        <w:trPr>
          <w:trHeight w:val="288"/>
        </w:trPr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ab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EC33B2" w:rsidRPr="00893EE1" w:rsidTr="00137C7B">
        <w:trPr>
          <w:trHeight w:val="288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427.2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42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7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75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37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08)</w:t>
            </w:r>
          </w:p>
        </w:tc>
      </w:tr>
      <w:tr w:rsidR="00EC33B2" w:rsidRPr="00893EE1" w:rsidTr="00137C7B">
        <w:trPr>
          <w:trHeight w:val="288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239.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8(1236.9)**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26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29) **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31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29) **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9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02) **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EC33B2" w:rsidRPr="00893EE1" w:rsidTr="00137C7B">
        <w:trPr>
          <w:trHeight w:val="288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36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36.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6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479.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77(0.53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83(0.5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76(0.24) </w:t>
            </w:r>
          </w:p>
        </w:tc>
      </w:tr>
      <w:tr w:rsidR="00EC33B2" w:rsidRPr="00893EE1" w:rsidTr="00137C7B">
        <w:trPr>
          <w:trHeight w:val="288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uizhou pop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EC33B2" w:rsidRPr="00893EE1" w:rsidTr="00137C7B">
        <w:trPr>
          <w:trHeight w:val="288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0823.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9(11393.1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14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26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43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25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6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02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EC33B2" w:rsidRPr="00893EE1" w:rsidTr="00137C7B">
        <w:trPr>
          <w:trHeight w:val="288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5990.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(11644.02) **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46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44) **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72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44) **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3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01) **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EC33B2" w:rsidRPr="00893EE1" w:rsidTr="00137C7B">
        <w:trPr>
          <w:trHeight w:val="288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7366.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5(19723.79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76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1.26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04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1.17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8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10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EC33B2" w:rsidRPr="00893EE1" w:rsidTr="00137C7B">
        <w:trPr>
          <w:trHeight w:val="288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anshan</w:t>
            </w:r>
            <w:proofErr w:type="spellEnd"/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pop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EC33B2" w:rsidRPr="00893EE1" w:rsidTr="00137C7B">
        <w:trPr>
          <w:trHeight w:val="288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0203.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(6302.6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86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5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15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52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31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11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EC33B2" w:rsidRPr="00893EE1" w:rsidTr="00137C7B">
        <w:trPr>
          <w:trHeight w:val="288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0331.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(19192.09) **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21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6) **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46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63) **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3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01) **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EC33B2" w:rsidRPr="00893EE1" w:rsidTr="00137C7B">
        <w:trPr>
          <w:trHeight w:val="288"/>
        </w:trPr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7805.3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3766.62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25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36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61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33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3B2" w:rsidRPr="00893EE1" w:rsidRDefault="00EC33B2" w:rsidP="00137C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21</w:t>
            </w:r>
            <w:r w:rsidRPr="00893EE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(0.13)</w:t>
            </w:r>
            <w:r w:rsidRPr="00893E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EC33B2" w:rsidRPr="00893EE1" w:rsidRDefault="00EC33B2" w:rsidP="00EC33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93EE1">
        <w:rPr>
          <w:rFonts w:ascii="Times New Roman" w:hAnsi="Times New Roman" w:cs="Times New Roman" w:hint="eastAsia"/>
          <w:sz w:val="20"/>
          <w:szCs w:val="20"/>
          <w:lang w:val="en-GB"/>
        </w:rPr>
        <w:t xml:space="preserve">Note: </w:t>
      </w:r>
      <w:r w:rsidRPr="00893EE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val="en-GB"/>
        </w:rPr>
        <w:t xml:space="preserve">**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/>
        </w:rPr>
        <w:t>indicates that</w:t>
      </w:r>
      <w:r w:rsidRPr="00893EE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val="en-GB"/>
        </w:rPr>
        <w:t xml:space="preserve"> the values were significantly different from the others within each population (</w:t>
      </w:r>
      <w:r w:rsidRPr="00893EE1">
        <w:rPr>
          <w:rFonts w:ascii="Times New Roman" w:eastAsia="宋体" w:hAnsi="Times New Roman" w:cs="Times New Roman" w:hint="eastAsia"/>
          <w:i/>
          <w:color w:val="000000"/>
          <w:kern w:val="0"/>
          <w:sz w:val="20"/>
          <w:szCs w:val="20"/>
          <w:lang w:val="en-GB"/>
        </w:rPr>
        <w:t>P</w:t>
      </w:r>
      <w:r w:rsidRPr="00893EE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val="en-GB"/>
        </w:rPr>
        <w:t xml:space="preserve"> &lt; 0.01)</w:t>
      </w:r>
    </w:p>
    <w:p w:rsidR="007C0EFA" w:rsidRPr="00EC33B2" w:rsidRDefault="007C0EFA">
      <w:pPr>
        <w:rPr>
          <w:lang w:val="en-GB"/>
        </w:rPr>
      </w:pPr>
      <w:bookmarkStart w:id="0" w:name="_GoBack"/>
      <w:bookmarkEnd w:id="0"/>
    </w:p>
    <w:sectPr w:rsidR="007C0EFA" w:rsidRPr="00EC3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3B2"/>
    <w:rsid w:val="00005403"/>
    <w:rsid w:val="00007772"/>
    <w:rsid w:val="000102DD"/>
    <w:rsid w:val="00011410"/>
    <w:rsid w:val="0001262E"/>
    <w:rsid w:val="00014981"/>
    <w:rsid w:val="000153FF"/>
    <w:rsid w:val="00015B04"/>
    <w:rsid w:val="00016307"/>
    <w:rsid w:val="00017E5B"/>
    <w:rsid w:val="00024B17"/>
    <w:rsid w:val="00034FC5"/>
    <w:rsid w:val="00043273"/>
    <w:rsid w:val="000444A6"/>
    <w:rsid w:val="00047E92"/>
    <w:rsid w:val="000538B8"/>
    <w:rsid w:val="00054F0E"/>
    <w:rsid w:val="00056E37"/>
    <w:rsid w:val="00057366"/>
    <w:rsid w:val="00063269"/>
    <w:rsid w:val="0006554E"/>
    <w:rsid w:val="00065F41"/>
    <w:rsid w:val="0006770B"/>
    <w:rsid w:val="000725AF"/>
    <w:rsid w:val="000805FA"/>
    <w:rsid w:val="000812E1"/>
    <w:rsid w:val="000872EC"/>
    <w:rsid w:val="000935A4"/>
    <w:rsid w:val="00095FC1"/>
    <w:rsid w:val="00096AB7"/>
    <w:rsid w:val="000A0C9A"/>
    <w:rsid w:val="000A5DCA"/>
    <w:rsid w:val="000A691F"/>
    <w:rsid w:val="000B185B"/>
    <w:rsid w:val="000B5EF1"/>
    <w:rsid w:val="000B69A5"/>
    <w:rsid w:val="000B6AA1"/>
    <w:rsid w:val="000B6EFA"/>
    <w:rsid w:val="000C487A"/>
    <w:rsid w:val="000C540C"/>
    <w:rsid w:val="000D500A"/>
    <w:rsid w:val="000D6DC4"/>
    <w:rsid w:val="000E25FB"/>
    <w:rsid w:val="000F2F32"/>
    <w:rsid w:val="00102955"/>
    <w:rsid w:val="00105FE6"/>
    <w:rsid w:val="001064BF"/>
    <w:rsid w:val="001078B0"/>
    <w:rsid w:val="00111DC8"/>
    <w:rsid w:val="001210FD"/>
    <w:rsid w:val="0012168A"/>
    <w:rsid w:val="0012287F"/>
    <w:rsid w:val="00124084"/>
    <w:rsid w:val="0013179A"/>
    <w:rsid w:val="00134679"/>
    <w:rsid w:val="00153939"/>
    <w:rsid w:val="00154D99"/>
    <w:rsid w:val="001603F5"/>
    <w:rsid w:val="00170E51"/>
    <w:rsid w:val="00176E5E"/>
    <w:rsid w:val="00181673"/>
    <w:rsid w:val="001826DA"/>
    <w:rsid w:val="0018556C"/>
    <w:rsid w:val="00190D76"/>
    <w:rsid w:val="001B0349"/>
    <w:rsid w:val="001B2EA2"/>
    <w:rsid w:val="001C0028"/>
    <w:rsid w:val="001D2BE2"/>
    <w:rsid w:val="001E543F"/>
    <w:rsid w:val="001E6DE8"/>
    <w:rsid w:val="001F4E63"/>
    <w:rsid w:val="001F7F29"/>
    <w:rsid w:val="0021204A"/>
    <w:rsid w:val="00216AAC"/>
    <w:rsid w:val="00225533"/>
    <w:rsid w:val="002334BB"/>
    <w:rsid w:val="002457F6"/>
    <w:rsid w:val="00245DFC"/>
    <w:rsid w:val="00247A9B"/>
    <w:rsid w:val="00254184"/>
    <w:rsid w:val="00255967"/>
    <w:rsid w:val="0026689B"/>
    <w:rsid w:val="00270389"/>
    <w:rsid w:val="00272CEF"/>
    <w:rsid w:val="00274D4F"/>
    <w:rsid w:val="0029138F"/>
    <w:rsid w:val="002924BE"/>
    <w:rsid w:val="002A2CD5"/>
    <w:rsid w:val="002B1CEE"/>
    <w:rsid w:val="002C397C"/>
    <w:rsid w:val="002C5B2B"/>
    <w:rsid w:val="002E13E4"/>
    <w:rsid w:val="002F242B"/>
    <w:rsid w:val="00305110"/>
    <w:rsid w:val="003108D2"/>
    <w:rsid w:val="003120B1"/>
    <w:rsid w:val="00325AD2"/>
    <w:rsid w:val="00331888"/>
    <w:rsid w:val="00337A88"/>
    <w:rsid w:val="00337DC2"/>
    <w:rsid w:val="00356CAF"/>
    <w:rsid w:val="003657A2"/>
    <w:rsid w:val="00371348"/>
    <w:rsid w:val="00382E22"/>
    <w:rsid w:val="003841D4"/>
    <w:rsid w:val="00391E42"/>
    <w:rsid w:val="003969A1"/>
    <w:rsid w:val="003B2C2E"/>
    <w:rsid w:val="003B711D"/>
    <w:rsid w:val="003C3584"/>
    <w:rsid w:val="003C60CA"/>
    <w:rsid w:val="003D23ED"/>
    <w:rsid w:val="003E1239"/>
    <w:rsid w:val="003F3448"/>
    <w:rsid w:val="003F4960"/>
    <w:rsid w:val="00400FBD"/>
    <w:rsid w:val="004020D1"/>
    <w:rsid w:val="00406FFC"/>
    <w:rsid w:val="00413524"/>
    <w:rsid w:val="00421817"/>
    <w:rsid w:val="0044473A"/>
    <w:rsid w:val="004500A0"/>
    <w:rsid w:val="00450975"/>
    <w:rsid w:val="0045100F"/>
    <w:rsid w:val="004551B3"/>
    <w:rsid w:val="0046073B"/>
    <w:rsid w:val="00462C30"/>
    <w:rsid w:val="00471876"/>
    <w:rsid w:val="0047385D"/>
    <w:rsid w:val="00474C61"/>
    <w:rsid w:val="00476113"/>
    <w:rsid w:val="00481B5D"/>
    <w:rsid w:val="00482A1B"/>
    <w:rsid w:val="0049119C"/>
    <w:rsid w:val="00491B2B"/>
    <w:rsid w:val="00495DC5"/>
    <w:rsid w:val="0049612F"/>
    <w:rsid w:val="004A2263"/>
    <w:rsid w:val="004A3667"/>
    <w:rsid w:val="004B255F"/>
    <w:rsid w:val="004C1C79"/>
    <w:rsid w:val="004C6D3C"/>
    <w:rsid w:val="004D2738"/>
    <w:rsid w:val="004D4A85"/>
    <w:rsid w:val="004E17ED"/>
    <w:rsid w:val="004E4E5C"/>
    <w:rsid w:val="004F55BC"/>
    <w:rsid w:val="004F7CCA"/>
    <w:rsid w:val="00504A78"/>
    <w:rsid w:val="00514152"/>
    <w:rsid w:val="0052219E"/>
    <w:rsid w:val="005231D0"/>
    <w:rsid w:val="00533FB4"/>
    <w:rsid w:val="00543F27"/>
    <w:rsid w:val="00565068"/>
    <w:rsid w:val="00580A6A"/>
    <w:rsid w:val="00581511"/>
    <w:rsid w:val="00582B37"/>
    <w:rsid w:val="005875C5"/>
    <w:rsid w:val="00593343"/>
    <w:rsid w:val="005A0032"/>
    <w:rsid w:val="005A04BC"/>
    <w:rsid w:val="005A0E9D"/>
    <w:rsid w:val="005A3F24"/>
    <w:rsid w:val="005A57C0"/>
    <w:rsid w:val="005B425F"/>
    <w:rsid w:val="005B6EBC"/>
    <w:rsid w:val="005C59FF"/>
    <w:rsid w:val="005C5AD9"/>
    <w:rsid w:val="005D081B"/>
    <w:rsid w:val="005D2027"/>
    <w:rsid w:val="005D4FEC"/>
    <w:rsid w:val="005E590D"/>
    <w:rsid w:val="005E7783"/>
    <w:rsid w:val="005F37FF"/>
    <w:rsid w:val="005F3929"/>
    <w:rsid w:val="005F42D8"/>
    <w:rsid w:val="005F61AC"/>
    <w:rsid w:val="00600B22"/>
    <w:rsid w:val="00603F89"/>
    <w:rsid w:val="00614E77"/>
    <w:rsid w:val="00616CBC"/>
    <w:rsid w:val="00622A15"/>
    <w:rsid w:val="00625F02"/>
    <w:rsid w:val="006311F3"/>
    <w:rsid w:val="00633D50"/>
    <w:rsid w:val="00636F4D"/>
    <w:rsid w:val="00642140"/>
    <w:rsid w:val="00657545"/>
    <w:rsid w:val="0065793E"/>
    <w:rsid w:val="006618F6"/>
    <w:rsid w:val="0067267B"/>
    <w:rsid w:val="0067506A"/>
    <w:rsid w:val="006751CA"/>
    <w:rsid w:val="006761C2"/>
    <w:rsid w:val="006861D9"/>
    <w:rsid w:val="0069302C"/>
    <w:rsid w:val="006A1B11"/>
    <w:rsid w:val="006A6EDB"/>
    <w:rsid w:val="006C0B8F"/>
    <w:rsid w:val="006C53E0"/>
    <w:rsid w:val="006C54D1"/>
    <w:rsid w:val="006C792A"/>
    <w:rsid w:val="006D75CC"/>
    <w:rsid w:val="006E079A"/>
    <w:rsid w:val="006E1774"/>
    <w:rsid w:val="006E4989"/>
    <w:rsid w:val="006E79CD"/>
    <w:rsid w:val="006F2F39"/>
    <w:rsid w:val="006F5FDF"/>
    <w:rsid w:val="00702574"/>
    <w:rsid w:val="00721925"/>
    <w:rsid w:val="00721F1A"/>
    <w:rsid w:val="007310C4"/>
    <w:rsid w:val="007324BF"/>
    <w:rsid w:val="00733BF9"/>
    <w:rsid w:val="00734627"/>
    <w:rsid w:val="007357F5"/>
    <w:rsid w:val="00743552"/>
    <w:rsid w:val="0074475E"/>
    <w:rsid w:val="00744E4D"/>
    <w:rsid w:val="007517C6"/>
    <w:rsid w:val="00757250"/>
    <w:rsid w:val="00762241"/>
    <w:rsid w:val="00763AA7"/>
    <w:rsid w:val="00765A48"/>
    <w:rsid w:val="00765E5D"/>
    <w:rsid w:val="00766C5E"/>
    <w:rsid w:val="00770859"/>
    <w:rsid w:val="007826A7"/>
    <w:rsid w:val="007946EC"/>
    <w:rsid w:val="00795F7E"/>
    <w:rsid w:val="00797323"/>
    <w:rsid w:val="007A5ACF"/>
    <w:rsid w:val="007A69A7"/>
    <w:rsid w:val="007A7CD5"/>
    <w:rsid w:val="007B7B1E"/>
    <w:rsid w:val="007C0EFA"/>
    <w:rsid w:val="007C1530"/>
    <w:rsid w:val="007C7EFD"/>
    <w:rsid w:val="007D36CA"/>
    <w:rsid w:val="007D68D9"/>
    <w:rsid w:val="007E0EF7"/>
    <w:rsid w:val="007E4B1B"/>
    <w:rsid w:val="007E5C12"/>
    <w:rsid w:val="00805639"/>
    <w:rsid w:val="0081233C"/>
    <w:rsid w:val="00817745"/>
    <w:rsid w:val="0082134C"/>
    <w:rsid w:val="00823AF7"/>
    <w:rsid w:val="008312C2"/>
    <w:rsid w:val="00832DEA"/>
    <w:rsid w:val="00840BF1"/>
    <w:rsid w:val="00840DC4"/>
    <w:rsid w:val="008434A4"/>
    <w:rsid w:val="0084485D"/>
    <w:rsid w:val="00852DFC"/>
    <w:rsid w:val="00864E0A"/>
    <w:rsid w:val="00867F77"/>
    <w:rsid w:val="008706B7"/>
    <w:rsid w:val="008728E3"/>
    <w:rsid w:val="00877856"/>
    <w:rsid w:val="00882F08"/>
    <w:rsid w:val="008872B7"/>
    <w:rsid w:val="00887337"/>
    <w:rsid w:val="008904A2"/>
    <w:rsid w:val="008B00CE"/>
    <w:rsid w:val="008B1840"/>
    <w:rsid w:val="008B1B89"/>
    <w:rsid w:val="008B6544"/>
    <w:rsid w:val="008C33FD"/>
    <w:rsid w:val="008C3B07"/>
    <w:rsid w:val="008C6CC6"/>
    <w:rsid w:val="008C7030"/>
    <w:rsid w:val="008E1F3D"/>
    <w:rsid w:val="008E3853"/>
    <w:rsid w:val="008E5843"/>
    <w:rsid w:val="00913CEC"/>
    <w:rsid w:val="00917B1D"/>
    <w:rsid w:val="00924B86"/>
    <w:rsid w:val="00936044"/>
    <w:rsid w:val="00937B72"/>
    <w:rsid w:val="00942095"/>
    <w:rsid w:val="00946A50"/>
    <w:rsid w:val="0095266B"/>
    <w:rsid w:val="00954AED"/>
    <w:rsid w:val="00962B30"/>
    <w:rsid w:val="00991105"/>
    <w:rsid w:val="00992252"/>
    <w:rsid w:val="00994EFE"/>
    <w:rsid w:val="00997643"/>
    <w:rsid w:val="009B1CA2"/>
    <w:rsid w:val="009B425C"/>
    <w:rsid w:val="009B6C6B"/>
    <w:rsid w:val="009C0846"/>
    <w:rsid w:val="009C5AD5"/>
    <w:rsid w:val="009D210A"/>
    <w:rsid w:val="009D232A"/>
    <w:rsid w:val="009D5269"/>
    <w:rsid w:val="009E6598"/>
    <w:rsid w:val="009F664E"/>
    <w:rsid w:val="00A007B7"/>
    <w:rsid w:val="00A01CD9"/>
    <w:rsid w:val="00A02901"/>
    <w:rsid w:val="00A10D4A"/>
    <w:rsid w:val="00A1146E"/>
    <w:rsid w:val="00A11763"/>
    <w:rsid w:val="00A12734"/>
    <w:rsid w:val="00A127B5"/>
    <w:rsid w:val="00A12EF1"/>
    <w:rsid w:val="00A13345"/>
    <w:rsid w:val="00A13440"/>
    <w:rsid w:val="00A2241D"/>
    <w:rsid w:val="00A24FD7"/>
    <w:rsid w:val="00A26756"/>
    <w:rsid w:val="00A4050B"/>
    <w:rsid w:val="00A427AC"/>
    <w:rsid w:val="00A55016"/>
    <w:rsid w:val="00A5606A"/>
    <w:rsid w:val="00A620BE"/>
    <w:rsid w:val="00A625C9"/>
    <w:rsid w:val="00A850DF"/>
    <w:rsid w:val="00A85211"/>
    <w:rsid w:val="00A92D83"/>
    <w:rsid w:val="00A93D5D"/>
    <w:rsid w:val="00A95BF4"/>
    <w:rsid w:val="00AA0696"/>
    <w:rsid w:val="00AA2F11"/>
    <w:rsid w:val="00AA436C"/>
    <w:rsid w:val="00AB3D28"/>
    <w:rsid w:val="00AC587C"/>
    <w:rsid w:val="00AC64D9"/>
    <w:rsid w:val="00AD0F0E"/>
    <w:rsid w:val="00AD138C"/>
    <w:rsid w:val="00AE262C"/>
    <w:rsid w:val="00B03060"/>
    <w:rsid w:val="00B16DA1"/>
    <w:rsid w:val="00B205D5"/>
    <w:rsid w:val="00B21058"/>
    <w:rsid w:val="00B33F2D"/>
    <w:rsid w:val="00B37571"/>
    <w:rsid w:val="00B4784E"/>
    <w:rsid w:val="00B511B0"/>
    <w:rsid w:val="00B6054D"/>
    <w:rsid w:val="00B642B3"/>
    <w:rsid w:val="00B70425"/>
    <w:rsid w:val="00B72FDB"/>
    <w:rsid w:val="00B82C4B"/>
    <w:rsid w:val="00B866C9"/>
    <w:rsid w:val="00B908F7"/>
    <w:rsid w:val="00B93895"/>
    <w:rsid w:val="00B9683B"/>
    <w:rsid w:val="00BA61C8"/>
    <w:rsid w:val="00BA69EF"/>
    <w:rsid w:val="00BA6FB5"/>
    <w:rsid w:val="00BC40AC"/>
    <w:rsid w:val="00BF1B48"/>
    <w:rsid w:val="00BF2E46"/>
    <w:rsid w:val="00BF415C"/>
    <w:rsid w:val="00BF7790"/>
    <w:rsid w:val="00C00D6B"/>
    <w:rsid w:val="00C01A88"/>
    <w:rsid w:val="00C04D46"/>
    <w:rsid w:val="00C10CA9"/>
    <w:rsid w:val="00C110E8"/>
    <w:rsid w:val="00C14E37"/>
    <w:rsid w:val="00C15455"/>
    <w:rsid w:val="00C25582"/>
    <w:rsid w:val="00C36968"/>
    <w:rsid w:val="00C37F8A"/>
    <w:rsid w:val="00C47221"/>
    <w:rsid w:val="00C50DED"/>
    <w:rsid w:val="00C56EC2"/>
    <w:rsid w:val="00C719B2"/>
    <w:rsid w:val="00C80A31"/>
    <w:rsid w:val="00C823EA"/>
    <w:rsid w:val="00C846CA"/>
    <w:rsid w:val="00C87F0E"/>
    <w:rsid w:val="00C907E4"/>
    <w:rsid w:val="00CA1E34"/>
    <w:rsid w:val="00CA79D3"/>
    <w:rsid w:val="00CB0EC1"/>
    <w:rsid w:val="00CB1CB4"/>
    <w:rsid w:val="00CB4230"/>
    <w:rsid w:val="00CB599B"/>
    <w:rsid w:val="00CB5D05"/>
    <w:rsid w:val="00CB6667"/>
    <w:rsid w:val="00CC05EB"/>
    <w:rsid w:val="00CC461A"/>
    <w:rsid w:val="00CC4F40"/>
    <w:rsid w:val="00CE2F4A"/>
    <w:rsid w:val="00D062FC"/>
    <w:rsid w:val="00D13538"/>
    <w:rsid w:val="00D13FCF"/>
    <w:rsid w:val="00D17CA6"/>
    <w:rsid w:val="00D17E73"/>
    <w:rsid w:val="00D21B96"/>
    <w:rsid w:val="00D22876"/>
    <w:rsid w:val="00D23242"/>
    <w:rsid w:val="00D25681"/>
    <w:rsid w:val="00D323F2"/>
    <w:rsid w:val="00D343ED"/>
    <w:rsid w:val="00D357A7"/>
    <w:rsid w:val="00D36303"/>
    <w:rsid w:val="00D37170"/>
    <w:rsid w:val="00D402A4"/>
    <w:rsid w:val="00D479D1"/>
    <w:rsid w:val="00D47D1B"/>
    <w:rsid w:val="00D6197D"/>
    <w:rsid w:val="00D6646E"/>
    <w:rsid w:val="00D673BA"/>
    <w:rsid w:val="00D80FB0"/>
    <w:rsid w:val="00D8114C"/>
    <w:rsid w:val="00D842B9"/>
    <w:rsid w:val="00D8593C"/>
    <w:rsid w:val="00D85C97"/>
    <w:rsid w:val="00D95B22"/>
    <w:rsid w:val="00DA0783"/>
    <w:rsid w:val="00DB0FEA"/>
    <w:rsid w:val="00DB6F2A"/>
    <w:rsid w:val="00DC7096"/>
    <w:rsid w:val="00DD0B57"/>
    <w:rsid w:val="00DD22F1"/>
    <w:rsid w:val="00DD5A62"/>
    <w:rsid w:val="00DD6676"/>
    <w:rsid w:val="00DE24D9"/>
    <w:rsid w:val="00DE551F"/>
    <w:rsid w:val="00DE7B55"/>
    <w:rsid w:val="00DF7284"/>
    <w:rsid w:val="00E108B2"/>
    <w:rsid w:val="00E1091B"/>
    <w:rsid w:val="00E1166C"/>
    <w:rsid w:val="00E12D66"/>
    <w:rsid w:val="00E12EFE"/>
    <w:rsid w:val="00E13F3F"/>
    <w:rsid w:val="00E15B58"/>
    <w:rsid w:val="00E20E2F"/>
    <w:rsid w:val="00E22A2C"/>
    <w:rsid w:val="00E2396E"/>
    <w:rsid w:val="00E343B3"/>
    <w:rsid w:val="00E3468A"/>
    <w:rsid w:val="00E44AF1"/>
    <w:rsid w:val="00E474D2"/>
    <w:rsid w:val="00E50FC0"/>
    <w:rsid w:val="00E51259"/>
    <w:rsid w:val="00E51575"/>
    <w:rsid w:val="00E52606"/>
    <w:rsid w:val="00E567BC"/>
    <w:rsid w:val="00E60CD4"/>
    <w:rsid w:val="00E61E63"/>
    <w:rsid w:val="00E64A83"/>
    <w:rsid w:val="00E6507D"/>
    <w:rsid w:val="00E708C3"/>
    <w:rsid w:val="00E820DA"/>
    <w:rsid w:val="00E83996"/>
    <w:rsid w:val="00E83F77"/>
    <w:rsid w:val="00E8568F"/>
    <w:rsid w:val="00E8607F"/>
    <w:rsid w:val="00EA14D1"/>
    <w:rsid w:val="00EA6AAE"/>
    <w:rsid w:val="00EB1FAC"/>
    <w:rsid w:val="00EB75F8"/>
    <w:rsid w:val="00EB7DBB"/>
    <w:rsid w:val="00EC33B2"/>
    <w:rsid w:val="00EC66DB"/>
    <w:rsid w:val="00ED2629"/>
    <w:rsid w:val="00EE1B35"/>
    <w:rsid w:val="00EE3994"/>
    <w:rsid w:val="00EE6773"/>
    <w:rsid w:val="00EE7F12"/>
    <w:rsid w:val="00EF0BFF"/>
    <w:rsid w:val="00EF419A"/>
    <w:rsid w:val="00F00979"/>
    <w:rsid w:val="00F016BD"/>
    <w:rsid w:val="00F02494"/>
    <w:rsid w:val="00F13336"/>
    <w:rsid w:val="00F2147E"/>
    <w:rsid w:val="00F22663"/>
    <w:rsid w:val="00F22ECC"/>
    <w:rsid w:val="00F277A0"/>
    <w:rsid w:val="00F34B3B"/>
    <w:rsid w:val="00F35169"/>
    <w:rsid w:val="00F5437A"/>
    <w:rsid w:val="00F67C03"/>
    <w:rsid w:val="00F70038"/>
    <w:rsid w:val="00F7145B"/>
    <w:rsid w:val="00F804C3"/>
    <w:rsid w:val="00F85889"/>
    <w:rsid w:val="00F85AB2"/>
    <w:rsid w:val="00F948FF"/>
    <w:rsid w:val="00FA72E2"/>
    <w:rsid w:val="00FB5AB3"/>
    <w:rsid w:val="00FC2E10"/>
    <w:rsid w:val="00FC3AFD"/>
    <w:rsid w:val="00FC626F"/>
    <w:rsid w:val="00FD66DF"/>
    <w:rsid w:val="00FE09C7"/>
    <w:rsid w:val="00FE577C"/>
    <w:rsid w:val="00FF2D85"/>
    <w:rsid w:val="00FF442A"/>
    <w:rsid w:val="00FF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7E9C3C57-E723-4BC7-86F5-F47F6F7F90AB}"/>
</file>

<file path=customXml/itemProps2.xml><?xml version="1.0" encoding="utf-8"?>
<ds:datastoreItem xmlns:ds="http://schemas.openxmlformats.org/officeDocument/2006/customXml" ds:itemID="{83FBEB23-4042-4547-86EC-7E342A76D745}"/>
</file>

<file path=customXml/itemProps3.xml><?xml version="1.0" encoding="utf-8"?>
<ds:datastoreItem xmlns:ds="http://schemas.openxmlformats.org/officeDocument/2006/customXml" ds:itemID="{555799C2-C879-43D4-9AFC-7264BF699C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>Sky123.Org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程代凤</dc:creator>
  <cp:lastModifiedBy>程代凤</cp:lastModifiedBy>
  <cp:revision>1</cp:revision>
  <dcterms:created xsi:type="dcterms:W3CDTF">2017-10-18T08:31:00Z</dcterms:created>
  <dcterms:modified xsi:type="dcterms:W3CDTF">2017-10-1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